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A09CE" w14:textId="5DF05EFD" w:rsidR="000D7D05" w:rsidRDefault="000D7D05" w:rsidP="00CF1C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1 and 2 present the </w:t>
      </w:r>
      <w:r>
        <w:rPr>
          <w:rFonts w:ascii="Arial" w:hAnsi="Arial" w:cs="Arial"/>
          <w:sz w:val="22"/>
          <w:szCs w:val="22"/>
        </w:rPr>
        <w:t>clinical outcomes</w:t>
      </w:r>
      <w:r>
        <w:rPr>
          <w:rFonts w:ascii="Arial" w:hAnsi="Arial" w:cs="Arial"/>
          <w:sz w:val="22"/>
          <w:szCs w:val="22"/>
        </w:rPr>
        <w:t xml:space="preserve"> of patients </w:t>
      </w:r>
      <w:r>
        <w:rPr>
          <w:rFonts w:ascii="Arial" w:hAnsi="Arial" w:cs="Arial"/>
          <w:sz w:val="22"/>
          <w:szCs w:val="22"/>
        </w:rPr>
        <w:t xml:space="preserve">with coronary bifurcation lesions </w:t>
      </w:r>
      <w:r>
        <w:rPr>
          <w:rFonts w:ascii="Arial" w:hAnsi="Arial" w:cs="Arial"/>
          <w:sz w:val="22"/>
          <w:szCs w:val="22"/>
        </w:rPr>
        <w:t>who underwent cardiac catheterization specifically for</w:t>
      </w:r>
      <w:r>
        <w:rPr>
          <w:rFonts w:ascii="Arial" w:hAnsi="Arial" w:cs="Arial"/>
          <w:sz w:val="22"/>
          <w:szCs w:val="22"/>
        </w:rPr>
        <w:t xml:space="preserve"> the indication of</w:t>
      </w:r>
      <w:r>
        <w:rPr>
          <w:rFonts w:ascii="Arial" w:hAnsi="Arial" w:cs="Arial"/>
          <w:sz w:val="22"/>
          <w:szCs w:val="22"/>
        </w:rPr>
        <w:t xml:space="preserve"> treatment of MI.</w:t>
      </w:r>
    </w:p>
    <w:p w14:paraId="5EEE0A59" w14:textId="77777777" w:rsidR="000D7D05" w:rsidRDefault="000D7D05" w:rsidP="00CF1CAD">
      <w:pPr>
        <w:rPr>
          <w:rFonts w:ascii="Arial" w:hAnsi="Arial" w:cs="Arial"/>
          <w:sz w:val="22"/>
          <w:szCs w:val="22"/>
        </w:rPr>
      </w:pPr>
    </w:p>
    <w:p w14:paraId="551DDB8F" w14:textId="48B83C4C" w:rsidR="00CF1CAD" w:rsidRPr="003B5160" w:rsidRDefault="00CF1CAD" w:rsidP="00CF1C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1</w:t>
      </w:r>
      <w:r w:rsidRPr="003B5160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Unadjusted </w:t>
      </w:r>
      <w:r w:rsidRPr="003B5160">
        <w:rPr>
          <w:rFonts w:ascii="Arial" w:hAnsi="Arial" w:cs="Arial"/>
          <w:sz w:val="22"/>
          <w:szCs w:val="22"/>
        </w:rPr>
        <w:t>Clinical Outcomes</w:t>
      </w:r>
      <w:r>
        <w:rPr>
          <w:rFonts w:ascii="Arial" w:hAnsi="Arial" w:cs="Arial"/>
          <w:sz w:val="22"/>
          <w:szCs w:val="22"/>
        </w:rPr>
        <w:t xml:space="preserve"> of Treatment of MI Subgroup*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520"/>
        <w:gridCol w:w="2520"/>
        <w:gridCol w:w="1250"/>
      </w:tblGrid>
      <w:tr w:rsidR="00CF1CAD" w:rsidRPr="00B8337B" w14:paraId="7E80418B" w14:textId="77777777" w:rsidTr="00050F00"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CCD0B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325D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Final Kissing Balloon Inflation Not Performed</w:t>
            </w:r>
          </w:p>
          <w:p w14:paraId="72608DB0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(n = 385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8832F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Final Kissing Balloon Inflation Performed</w:t>
            </w:r>
          </w:p>
          <w:p w14:paraId="163D91CC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(n = 159)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EEBF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i/>
                <w:iCs/>
                <w:color w:val="212121"/>
                <w:sz w:val="22"/>
                <w:szCs w:val="22"/>
                <w:shd w:val="clear" w:color="auto" w:fill="FFFFFF"/>
              </w:rPr>
              <w:t>p</w:t>
            </w: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-value</w:t>
            </w:r>
          </w:p>
        </w:tc>
      </w:tr>
      <w:tr w:rsidR="00CF1CAD" w:rsidRPr="00B8337B" w14:paraId="317ADB81" w14:textId="77777777" w:rsidTr="00050F00">
        <w:tc>
          <w:tcPr>
            <w:tcW w:w="30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F5C46" w14:textId="77777777" w:rsidR="00CF1CAD" w:rsidRPr="00B8337B" w:rsidRDefault="00CF1CAD" w:rsidP="00050F00">
            <w:pPr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All-cause mortality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396C2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61.6 (46.3 to 79.5)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B8C8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37.8 (21.7 to 57.0)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C1BFF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0.0351</w:t>
            </w:r>
          </w:p>
        </w:tc>
      </w:tr>
      <w:tr w:rsidR="00CF1CAD" w:rsidRPr="00B8337B" w14:paraId="49FA96E9" w14:textId="77777777" w:rsidTr="00050F00">
        <w:tc>
          <w:tcPr>
            <w:tcW w:w="30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3C3D8" w14:textId="77777777" w:rsidR="00CF1CAD" w:rsidRPr="00B8337B" w:rsidRDefault="00CF1CAD" w:rsidP="00050F00">
            <w:pPr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Myocardial infarction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D2976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45.4 (30.8 to 63.2)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C4E3D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90.0 (57.7 to 132.8)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240B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&lt;0.0001</w:t>
            </w:r>
          </w:p>
        </w:tc>
      </w:tr>
      <w:tr w:rsidR="00CF1CAD" w:rsidRPr="00B8337B" w14:paraId="12F8548E" w14:textId="77777777" w:rsidTr="00050F00">
        <w:tc>
          <w:tcPr>
            <w:tcW w:w="30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C32FA" w14:textId="77777777" w:rsidR="00CF1CAD" w:rsidRPr="00B8337B" w:rsidRDefault="00CF1CAD" w:rsidP="00050F00">
            <w:pPr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Stent thrombosis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C5B7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1.51 (0.00 to 5.28)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EACD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7.22 (0.00 to 19.3)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A8E0D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0.1204</w:t>
            </w:r>
          </w:p>
        </w:tc>
      </w:tr>
      <w:tr w:rsidR="00CF1CAD" w:rsidRPr="00B8337B" w14:paraId="00DE14D1" w14:textId="77777777" w:rsidTr="00050F00">
        <w:tc>
          <w:tcPr>
            <w:tcW w:w="30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0782B" w14:textId="77777777" w:rsidR="00CF1CAD" w:rsidRPr="00B8337B" w:rsidRDefault="00CF1CAD" w:rsidP="00050F00">
            <w:pPr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Target lesion revascularization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EE661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19.7 (9.83 to 31.4)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9127F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18.1 (3.62 to 37.6)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76442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0.8567</w:t>
            </w:r>
          </w:p>
        </w:tc>
      </w:tr>
      <w:tr w:rsidR="00CF1CAD" w:rsidRPr="00B8337B" w14:paraId="2525AD06" w14:textId="77777777" w:rsidTr="00050F00">
        <w:tc>
          <w:tcPr>
            <w:tcW w:w="30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14B6C" w14:textId="77777777" w:rsidR="00CF1CAD" w:rsidRPr="00B8337B" w:rsidRDefault="00CF1CAD" w:rsidP="00050F00">
            <w:pPr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CABG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7629A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7.76 (2.44 to 14.7)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E7041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5644C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----</w:t>
            </w:r>
          </w:p>
        </w:tc>
      </w:tr>
      <w:tr w:rsidR="00CF1CAD" w:rsidRPr="00B8337B" w14:paraId="00BF156A" w14:textId="77777777" w:rsidTr="00050F00"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B8AEF" w14:textId="77777777" w:rsidR="00CF1CAD" w:rsidRPr="00B8337B" w:rsidRDefault="00CF1CAD" w:rsidP="00050F00">
            <w:pPr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Cardiac readmis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DBECE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137.6 (108.8 to 171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D9F5B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114.9 (79.3 to 161.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73A94" w14:textId="77777777" w:rsidR="00CF1CAD" w:rsidRPr="00B8337B" w:rsidRDefault="00CF1CAD" w:rsidP="00050F00">
            <w:pPr>
              <w:jc w:val="center"/>
              <w:rPr>
                <w:rFonts w:ascii="Segoe UI" w:eastAsia="Times New Roman" w:hAnsi="Segoe UI" w:cs="Segoe UI"/>
                <w:color w:val="212121"/>
                <w:sz w:val="22"/>
                <w:szCs w:val="22"/>
                <w:shd w:val="clear" w:color="auto" w:fill="FFFFFF"/>
              </w:rPr>
            </w:pPr>
            <w:r w:rsidRPr="00B8337B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</w:rPr>
              <w:t>0.3312</w:t>
            </w:r>
          </w:p>
        </w:tc>
      </w:tr>
    </w:tbl>
    <w:p w14:paraId="3DA52839" w14:textId="77777777" w:rsidR="00CF1CAD" w:rsidRPr="00B8337B" w:rsidRDefault="00CF1CAD" w:rsidP="00CF1CAD">
      <w:pPr>
        <w:shd w:val="clear" w:color="auto" w:fill="FFFFFF"/>
        <w:rPr>
          <w:rFonts w:ascii="Segoe UI" w:eastAsia="Times New Roman" w:hAnsi="Segoe UI" w:cs="Segoe UI"/>
          <w:color w:val="212121"/>
          <w:sz w:val="22"/>
          <w:szCs w:val="22"/>
        </w:rPr>
      </w:pPr>
      <w:r w:rsidRPr="00B8337B">
        <w:rPr>
          <w:rFonts w:ascii="Arial" w:eastAsia="Times New Roman" w:hAnsi="Arial" w:cs="Arial"/>
          <w:color w:val="212121"/>
          <w:sz w:val="22"/>
          <w:szCs w:val="22"/>
          <w:shd w:val="clear" w:color="auto" w:fill="FFFFFF"/>
        </w:rPr>
        <w:t>*Outcomes are reported as incidence rates per 1,000 patient-years with 95% CI in parentheses.</w:t>
      </w:r>
    </w:p>
    <w:p w14:paraId="0404ECB3" w14:textId="77777777" w:rsidR="00CF1CAD" w:rsidRPr="003B5160" w:rsidRDefault="00CF1CAD" w:rsidP="00CF1CAD">
      <w:pPr>
        <w:rPr>
          <w:rFonts w:ascii="Arial" w:hAnsi="Arial" w:cs="Arial"/>
          <w:sz w:val="22"/>
          <w:szCs w:val="22"/>
        </w:rPr>
      </w:pPr>
    </w:p>
    <w:p w14:paraId="4BF953BC" w14:textId="77777777" w:rsidR="00CF1CAD" w:rsidRDefault="00CF1CAD" w:rsidP="00CF1CAD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70E42CB" w14:textId="77777777" w:rsidR="00CF1CAD" w:rsidRPr="003B5160" w:rsidRDefault="00CF1CAD" w:rsidP="00CF1C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2. Clinical Outcomes for Treatment of MI Subgroup Using Adjusted Models*</w:t>
      </w:r>
    </w:p>
    <w:tbl>
      <w:tblPr>
        <w:tblStyle w:val="TableGrid"/>
        <w:tblW w:w="9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340"/>
        <w:gridCol w:w="1260"/>
        <w:gridCol w:w="2340"/>
        <w:gridCol w:w="1046"/>
        <w:gridCol w:w="7"/>
        <w:gridCol w:w="13"/>
      </w:tblGrid>
      <w:tr w:rsidR="00CF1CAD" w:rsidRPr="003B5160" w14:paraId="40835EE9" w14:textId="77777777" w:rsidTr="00050F00">
        <w:trPr>
          <w:gridAfter w:val="1"/>
          <w:wAfter w:w="13" w:type="dxa"/>
        </w:trPr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252403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0E35EC1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djusted</w:t>
            </w:r>
          </w:p>
        </w:tc>
        <w:tc>
          <w:tcPr>
            <w:tcW w:w="3393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DB6FFE3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</w:tr>
      <w:tr w:rsidR="00CF1CAD" w:rsidRPr="003B5160" w14:paraId="790B820A" w14:textId="77777777" w:rsidTr="00050F00"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DCFA5F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A7DCD4D" w14:textId="77777777" w:rsidR="00CF1CAD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739E50E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348B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73151B01" w14:textId="77777777" w:rsidR="00CF1CAD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066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BB9FC2A" w14:textId="77777777" w:rsidR="00CF1CAD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348B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CF1CAD" w:rsidRPr="003B5160" w14:paraId="0A32F16E" w14:textId="77777777" w:rsidTr="00050F00">
        <w:trPr>
          <w:gridAfter w:val="2"/>
          <w:wAfter w:w="20" w:type="dxa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4988AEF8" w14:textId="77777777" w:rsidR="00CF1CAD" w:rsidRPr="003B5160" w:rsidRDefault="00CF1CAD" w:rsidP="00050F00">
            <w:pPr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All-cause mortality</w:t>
            </w:r>
          </w:p>
        </w:tc>
        <w:tc>
          <w:tcPr>
            <w:tcW w:w="23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AD4B52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(0.37 to 1.09</w:t>
            </w:r>
            <w:r w:rsidRPr="003B51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2F397E" w14:textId="77777777" w:rsidR="00CF1CAD" w:rsidRPr="003841B8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BD7329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 (0.42 to 1.51)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6F7C450" w14:textId="77777777" w:rsidR="00CF1CAD" w:rsidRPr="003841B8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3</w:t>
            </w:r>
          </w:p>
        </w:tc>
      </w:tr>
      <w:tr w:rsidR="00CF1CAD" w:rsidRPr="003B5160" w14:paraId="6A1E9449" w14:textId="77777777" w:rsidTr="00050F00">
        <w:trPr>
          <w:gridAfter w:val="2"/>
          <w:wAfter w:w="20" w:type="dxa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5F64BD8F" w14:textId="77777777" w:rsidR="00CF1CAD" w:rsidRPr="003B5160" w:rsidRDefault="00CF1CAD" w:rsidP="00050F00">
            <w:pPr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23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6C9046C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Pr="003B5160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Pr="003B5160">
              <w:rPr>
                <w:rFonts w:ascii="Arial" w:hAnsi="Arial" w:cs="Arial"/>
                <w:sz w:val="22"/>
                <w:szCs w:val="22"/>
              </w:rPr>
              <w:t xml:space="preserve"> to 3.</w:t>
            </w:r>
            <w:r>
              <w:rPr>
                <w:rFonts w:ascii="Arial" w:hAnsi="Arial" w:cs="Arial"/>
                <w:sz w:val="22"/>
                <w:szCs w:val="22"/>
              </w:rPr>
              <w:t>4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B652C" w14:textId="77777777" w:rsidR="00CF1CAD" w:rsidRPr="003841B8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251CD5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7 (1</w:t>
            </w:r>
            <w:r w:rsidRPr="003B5160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5</w:t>
            </w:r>
            <w:r w:rsidRPr="003B5160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4.52</w:t>
            </w:r>
            <w:r w:rsidRPr="003B51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2CFD4AC" w14:textId="77777777" w:rsidR="00CF1CAD" w:rsidRPr="003841B8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F1CAD" w:rsidRPr="003B5160" w14:paraId="0E1DC32C" w14:textId="77777777" w:rsidTr="00050F00">
        <w:trPr>
          <w:gridAfter w:val="2"/>
          <w:wAfter w:w="20" w:type="dxa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322BB180" w14:textId="77777777" w:rsidR="00CF1CAD" w:rsidRPr="003B5160" w:rsidRDefault="00CF1CAD" w:rsidP="00050F00">
            <w:pPr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Stent thrombosis</w:t>
            </w:r>
          </w:p>
        </w:tc>
        <w:tc>
          <w:tcPr>
            <w:tcW w:w="23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455470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5 (0.46 to 55.8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C53DD4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E1D280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-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A551BF1" w14:textId="77777777" w:rsidR="00CF1CAD" w:rsidRPr="003841B8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-</w:t>
            </w:r>
          </w:p>
        </w:tc>
      </w:tr>
      <w:tr w:rsidR="00CF1CAD" w:rsidRPr="003B5160" w14:paraId="5364615E" w14:textId="77777777" w:rsidTr="00050F00">
        <w:trPr>
          <w:gridAfter w:val="2"/>
          <w:wAfter w:w="20" w:type="dxa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6D52190" w14:textId="77777777" w:rsidR="00CF1CAD" w:rsidRPr="003B5160" w:rsidRDefault="00CF1CAD" w:rsidP="00050F00">
            <w:pPr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Target lesion revascularization</w:t>
            </w:r>
          </w:p>
        </w:tc>
        <w:tc>
          <w:tcPr>
            <w:tcW w:w="23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755C17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34 to 2.7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5AC2D7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15578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1 (0.37 to 4.56)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F68D29B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4</w:t>
            </w:r>
          </w:p>
        </w:tc>
      </w:tr>
      <w:tr w:rsidR="00CF1CAD" w:rsidRPr="003B5160" w14:paraId="299FCA7E" w14:textId="77777777" w:rsidTr="00050F00">
        <w:trPr>
          <w:gridAfter w:val="2"/>
          <w:wAfter w:w="20" w:type="dxa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4CF843EA" w14:textId="77777777" w:rsidR="00CF1CAD" w:rsidRPr="003B5160" w:rsidRDefault="00CF1CAD" w:rsidP="00050F00">
            <w:pPr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CABG</w:t>
            </w:r>
          </w:p>
        </w:tc>
        <w:tc>
          <w:tcPr>
            <w:tcW w:w="23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525002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D43B10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-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EAA2AA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-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6F2309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-</w:t>
            </w:r>
          </w:p>
        </w:tc>
      </w:tr>
      <w:tr w:rsidR="00CF1CAD" w:rsidRPr="003B5160" w14:paraId="3DBDAC4D" w14:textId="77777777" w:rsidTr="00050F00">
        <w:trPr>
          <w:gridAfter w:val="2"/>
          <w:wAfter w:w="20" w:type="dxa"/>
        </w:trPr>
        <w:tc>
          <w:tcPr>
            <w:tcW w:w="26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227FC6B" w14:textId="77777777" w:rsidR="00CF1CAD" w:rsidRPr="003B5160" w:rsidRDefault="00CF1CAD" w:rsidP="00050F00">
            <w:pPr>
              <w:rPr>
                <w:rFonts w:ascii="Arial" w:hAnsi="Arial" w:cs="Arial"/>
                <w:sz w:val="22"/>
                <w:szCs w:val="22"/>
              </w:rPr>
            </w:pPr>
            <w:r w:rsidRPr="003B5160">
              <w:rPr>
                <w:rFonts w:ascii="Arial" w:hAnsi="Arial" w:cs="Arial"/>
                <w:sz w:val="22"/>
                <w:szCs w:val="22"/>
              </w:rPr>
              <w:t>Cardiac readmission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30B7B01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63 to 1.3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A7A78A7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7738DB6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3 (0.60 to 1.45) 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710774E" w14:textId="77777777" w:rsidR="00CF1CAD" w:rsidRPr="003B5160" w:rsidRDefault="00CF1CAD" w:rsidP="00050F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1</w:t>
            </w:r>
          </w:p>
        </w:tc>
      </w:tr>
    </w:tbl>
    <w:p w14:paraId="3087CBF5" w14:textId="77777777" w:rsidR="00B26BFA" w:rsidRPr="00CF1CAD" w:rsidRDefault="00CF1C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Adjusted model outcomes were adjusted for all baseline and procedural characteristics</w:t>
      </w:r>
    </w:p>
    <w:sectPr w:rsidR="00B26BFA" w:rsidRPr="00CF1CAD" w:rsidSect="00DD5CA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CAD"/>
    <w:rsid w:val="000D7D05"/>
    <w:rsid w:val="00B26BFA"/>
    <w:rsid w:val="00CF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3A2A"/>
  <w15:chartTrackingRefBased/>
  <w15:docId w15:val="{275632FC-C607-4957-9156-4D5C8FB7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CA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1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7</Characters>
  <Application>Microsoft Office Word</Application>
  <DocSecurity>0</DocSecurity>
  <Lines>10</Lines>
  <Paragraphs>3</Paragraphs>
  <ScaleCrop>false</ScaleCrop>
  <Company>Dartmouth-Hitchcock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an He</dc:creator>
  <cp:keywords/>
  <dc:description/>
  <cp:lastModifiedBy>He, Lefan</cp:lastModifiedBy>
  <cp:revision>2</cp:revision>
  <dcterms:created xsi:type="dcterms:W3CDTF">2023-06-22T16:31:00Z</dcterms:created>
  <dcterms:modified xsi:type="dcterms:W3CDTF">2023-06-29T21:15:00Z</dcterms:modified>
</cp:coreProperties>
</file>